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7E9FD" w14:textId="77777777" w:rsidR="004C31DE" w:rsidRDefault="004C31DE" w:rsidP="004C31DE"/>
    <w:p w14:paraId="60685604" w14:textId="77777777" w:rsidR="004C31DE" w:rsidRDefault="004C31DE" w:rsidP="004C31DE"/>
    <w:p w14:paraId="1DB8BFC1" w14:textId="77777777" w:rsidR="004C31DE" w:rsidRDefault="004C31DE" w:rsidP="004C31D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A4C133" wp14:editId="09949826">
                <wp:simplePos x="0" y="0"/>
                <wp:positionH relativeFrom="column">
                  <wp:posOffset>28575</wp:posOffset>
                </wp:positionH>
                <wp:positionV relativeFrom="paragraph">
                  <wp:posOffset>99060</wp:posOffset>
                </wp:positionV>
                <wp:extent cx="3350895" cy="400050"/>
                <wp:effectExtent l="0" t="0" r="2095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0895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BEF6EA" w14:textId="77777777" w:rsidR="004C31DE" w:rsidRDefault="004C31DE" w:rsidP="004C31DE">
                            <w:r>
                              <w:t xml:space="preserve">  M </w:t>
                            </w:r>
                            <w:r>
                              <w:tab/>
                              <w:t xml:space="preserve">     PC</w:t>
                            </w:r>
                            <w:r>
                              <w:tab/>
                              <w:t xml:space="preserve">           NC               1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4C133" id="Rectangle 19" o:spid="_x0000_s1026" style="position:absolute;margin-left:2.25pt;margin-top:7.8pt;width:263.8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" fillcolor="#4472c4 [3204]" strokecolor="#1f3763 [1604]" strokeweight="1pt">
                <v:textbox>
                  <w:txbxContent>
                    <w:p w14:paraId="23BEF6EA" w14:textId="77777777" w:rsidR="004C31DE" w:rsidRDefault="004C31DE" w:rsidP="004C31DE">
                      <w:r>
                        <w:t xml:space="preserve">  M </w:t>
                      </w:r>
                      <w:r>
                        <w:tab/>
                        <w:t xml:space="preserve">     PC</w:t>
                      </w:r>
                      <w:r>
                        <w:tab/>
                        <w:t xml:space="preserve">           NC               1                               </w:t>
                      </w:r>
                    </w:p>
                  </w:txbxContent>
                </v:textbox>
              </v:rect>
            </w:pict>
          </mc:Fallback>
        </mc:AlternateContent>
      </w:r>
    </w:p>
    <w:p w14:paraId="53A122F5" w14:textId="77777777" w:rsidR="004C31DE" w:rsidRDefault="004C31DE" w:rsidP="004C31DE"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9D9C62" wp14:editId="4D852661">
                <wp:simplePos x="0" y="0"/>
                <wp:positionH relativeFrom="leftMargin">
                  <wp:posOffset>266700</wp:posOffset>
                </wp:positionH>
                <wp:positionV relativeFrom="paragraph">
                  <wp:posOffset>3061970</wp:posOffset>
                </wp:positionV>
                <wp:extent cx="600075" cy="295275"/>
                <wp:effectExtent l="0" t="0" r="2857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2952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248076" w14:textId="77777777" w:rsidR="004C31DE" w:rsidRDefault="004C31DE" w:rsidP="004C31DE">
                            <w:pPr>
                              <w:jc w:val="center"/>
                            </w:pPr>
                            <w:r>
                              <w:t>2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9D9C62" id="Rectangle 24" o:spid="_x0000_s1027" style="position:absolute;margin-left:21pt;margin-top:241.1pt;width:47.2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" fillcolor="#4472c4 [3204]" strokecolor="#1f3763 [1604]" strokeweight="1pt">
                <v:textbox>
                  <w:txbxContent>
                    <w:p w14:paraId="29248076" w14:textId="77777777" w:rsidR="004C31DE" w:rsidRDefault="004C31DE" w:rsidP="004C31DE">
                      <w:pPr>
                        <w:jc w:val="center"/>
                      </w:pPr>
                      <w:r>
                        <w:t>200b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1E3BB9" wp14:editId="0AE5CB94">
                <wp:simplePos x="0" y="0"/>
                <wp:positionH relativeFrom="column">
                  <wp:posOffset>-657225</wp:posOffset>
                </wp:positionH>
                <wp:positionV relativeFrom="paragraph">
                  <wp:posOffset>2785745</wp:posOffset>
                </wp:positionV>
                <wp:extent cx="581025" cy="25717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4A686E" w14:textId="77777777" w:rsidR="004C31DE" w:rsidRDefault="004C31DE" w:rsidP="004C31DE">
                            <w:pPr>
                              <w:jc w:val="center"/>
                            </w:pPr>
                            <w:r>
                              <w:t>300bp</w:t>
                            </w:r>
                          </w:p>
                          <w:p w14:paraId="0D9508D3" w14:textId="77777777" w:rsidR="004C31DE" w:rsidRDefault="004C31DE" w:rsidP="004C31DE">
                            <w:pPr>
                              <w:jc w:val="center"/>
                            </w:pPr>
                          </w:p>
                          <w:p w14:paraId="2980375C" w14:textId="77777777" w:rsidR="004C31DE" w:rsidRDefault="004C31DE" w:rsidP="004C31DE">
                            <w:pPr>
                              <w:jc w:val="center"/>
                            </w:pPr>
                          </w:p>
                          <w:p w14:paraId="36D87A72" w14:textId="77777777" w:rsidR="004C31DE" w:rsidRDefault="004C31DE" w:rsidP="004C31DE">
                            <w:pPr>
                              <w:jc w:val="center"/>
                            </w:pPr>
                          </w:p>
                          <w:p w14:paraId="29DE3FD5" w14:textId="77777777" w:rsidR="004C31DE" w:rsidRDefault="004C31DE" w:rsidP="004C31D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1E3BB9" id="Rectangle 23" o:spid="_x0000_s1028" style="position:absolute;margin-left:-51.75pt;margin-top:219.35pt;width:45.7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" fillcolor="#4472c4 [3204]" strokecolor="#1f3763 [1604]" strokeweight="1pt">
                <v:textbox>
                  <w:txbxContent>
                    <w:p w14:paraId="3C4A686E" w14:textId="77777777" w:rsidR="004C31DE" w:rsidRDefault="004C31DE" w:rsidP="004C31DE">
                      <w:pPr>
                        <w:jc w:val="center"/>
                      </w:pPr>
                      <w:r>
                        <w:t>300bp</w:t>
                      </w:r>
                    </w:p>
                    <w:p w14:paraId="0D9508D3" w14:textId="77777777" w:rsidR="004C31DE" w:rsidRDefault="004C31DE" w:rsidP="004C31DE">
                      <w:pPr>
                        <w:jc w:val="center"/>
                      </w:pPr>
                    </w:p>
                    <w:p w14:paraId="2980375C" w14:textId="77777777" w:rsidR="004C31DE" w:rsidRDefault="004C31DE" w:rsidP="004C31DE">
                      <w:pPr>
                        <w:jc w:val="center"/>
                      </w:pPr>
                    </w:p>
                    <w:p w14:paraId="36D87A72" w14:textId="77777777" w:rsidR="004C31DE" w:rsidRDefault="004C31DE" w:rsidP="004C31DE">
                      <w:pPr>
                        <w:jc w:val="center"/>
                      </w:pPr>
                    </w:p>
                    <w:p w14:paraId="29DE3FD5" w14:textId="77777777" w:rsidR="004C31DE" w:rsidRDefault="004C31DE" w:rsidP="004C31D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BF960D" wp14:editId="4CEC4DC8">
                <wp:simplePos x="0" y="0"/>
                <wp:positionH relativeFrom="column">
                  <wp:posOffset>-142875</wp:posOffset>
                </wp:positionH>
                <wp:positionV relativeFrom="paragraph">
                  <wp:posOffset>2938145</wp:posOffset>
                </wp:positionV>
                <wp:extent cx="247650" cy="9525"/>
                <wp:effectExtent l="0" t="0" r="19050" b="2857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6C3D8C" id="Straight Connector 22" o:spid="_x0000_s1026" style="position:absolute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.25pt,231.35pt" to="8.25pt,23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70E26D" wp14:editId="25AB313D">
                <wp:simplePos x="0" y="0"/>
                <wp:positionH relativeFrom="column">
                  <wp:posOffset>-133350</wp:posOffset>
                </wp:positionH>
                <wp:positionV relativeFrom="paragraph">
                  <wp:posOffset>3176270</wp:posOffset>
                </wp:positionV>
                <wp:extent cx="247650" cy="9525"/>
                <wp:effectExtent l="0" t="0" r="19050" b="2857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5725AB" id="Straight Connector 21" o:spid="_x0000_s1026" style="position:absolute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5pt,250.1pt" to="9pt,25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" strokecolor="#4472c4 [3204]" strokeweight=".5pt">
                <v:stroke joinstyle="miter"/>
              </v:line>
            </w:pict>
          </mc:Fallback>
        </mc:AlternateContent>
      </w:r>
      <w:r w:rsidRPr="007014E7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338CA922" wp14:editId="36414B21">
            <wp:extent cx="3379470" cy="38671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aeA gen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6F4A8" w14:textId="77777777" w:rsidR="004C31DE" w:rsidRPr="006C3D86" w:rsidRDefault="004C31DE" w:rsidP="004C31DE">
      <w:r w:rsidRPr="00AF1D9A">
        <w:rPr>
          <w:b/>
          <w:bCs/>
        </w:rPr>
        <w:t>S</w: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EBF94C" wp14:editId="54C796F3">
                <wp:simplePos x="0" y="0"/>
                <wp:positionH relativeFrom="column">
                  <wp:posOffset>-57150</wp:posOffset>
                </wp:positionH>
                <wp:positionV relativeFrom="paragraph">
                  <wp:posOffset>2081530</wp:posOffset>
                </wp:positionV>
                <wp:extent cx="352425" cy="0"/>
                <wp:effectExtent l="0" t="0" r="0" b="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24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DC38A6" id="Straight Connector 25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63.9pt" to="23.25pt,16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" strokecolor="#4472c4 [3204]" strokeweight=".5pt">
                <v:stroke joinstyle="miter"/>
              </v:line>
            </w:pict>
          </mc:Fallback>
        </mc:AlternateContent>
      </w:r>
      <w:r>
        <w:rPr>
          <w:b/>
          <w:bCs/>
        </w:rPr>
        <w:t xml:space="preserve">5 </w:t>
      </w:r>
      <w:r w:rsidRPr="00AF1D9A">
        <w:rPr>
          <w:b/>
          <w:bCs/>
        </w:rPr>
        <w:t>Fi</w:t>
      </w:r>
      <w:r>
        <w:rPr>
          <w:b/>
          <w:bCs/>
        </w:rPr>
        <w:t>g.</w:t>
      </w:r>
      <w:r w:rsidRPr="006C3D86">
        <w:t xml:space="preserve"> Amplicons obtained by PCR for isolates tested for the </w:t>
      </w:r>
      <w:proofErr w:type="spellStart"/>
      <w:r w:rsidRPr="0062771B">
        <w:rPr>
          <w:i/>
          <w:iCs/>
        </w:rPr>
        <w:t>eaeA</w:t>
      </w:r>
      <w:proofErr w:type="spellEnd"/>
      <w:r w:rsidRPr="006C3D86">
        <w:t xml:space="preserve"> with the expected size of 248bp, Lane M:</w:t>
      </w:r>
      <w:r>
        <w:t xml:space="preserve"> </w:t>
      </w:r>
      <w:r w:rsidRPr="006C3D86">
        <w:t>MWM (</w:t>
      </w:r>
      <w:r>
        <w:t>1kb ladder</w:t>
      </w:r>
      <w:r w:rsidRPr="006C3D86">
        <w:t>), Lane N</w:t>
      </w:r>
      <w:r>
        <w:t>C</w:t>
      </w:r>
      <w:r w:rsidRPr="006C3D86">
        <w:t>: Negative control, Lane P</w:t>
      </w:r>
      <w:r>
        <w:t>C</w:t>
      </w:r>
      <w:r w:rsidRPr="006C3D86">
        <w:t xml:space="preserve">: positive control (DSM8695), Lane 1: isolate positive for the </w:t>
      </w:r>
      <w:proofErr w:type="spellStart"/>
      <w:r w:rsidRPr="0062771B">
        <w:rPr>
          <w:i/>
          <w:iCs/>
        </w:rPr>
        <w:t>eaeA</w:t>
      </w:r>
      <w:proofErr w:type="spellEnd"/>
      <w:r w:rsidRPr="006C3D86">
        <w:t xml:space="preserve"> gene.</w:t>
      </w:r>
    </w:p>
    <w:p w14:paraId="01DC292A" w14:textId="77777777" w:rsidR="004C31DE" w:rsidRDefault="004C31DE"/>
    <w:sectPr w:rsidR="004C3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DE"/>
    <w:rsid w:val="004C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7CA29B"/>
  <w15:chartTrackingRefBased/>
  <w15:docId w15:val="{391C8274-2650-4F83-A754-6C58188D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1DE"/>
    <w:pPr>
      <w:spacing w:after="200" w:line="276" w:lineRule="auto"/>
    </w:pPr>
    <w:rPr>
      <w:rFonts w:ascii="Calibri" w:eastAsia="Times New Roman" w:hAnsi="Calibri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04</Characters>
  <Application>Microsoft Office Word</Application>
  <DocSecurity>0</DocSecurity>
  <Lines>1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</dc:creator>
  <cp:keywords/>
  <dc:description/>
  <cp:lastModifiedBy>Joshua Mbanga</cp:lastModifiedBy>
  <cp:revision>1</cp:revision>
  <dcterms:created xsi:type="dcterms:W3CDTF">2023-02-16T21:10:00Z</dcterms:created>
  <dcterms:modified xsi:type="dcterms:W3CDTF">2023-02-16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e9909-6421-4141-a6c8-bf4e834cbe91</vt:lpwstr>
  </property>
</Properties>
</file>